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78606" w14:textId="146B914F" w:rsidR="005416E7" w:rsidRDefault="003807A5" w:rsidP="005416E7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E29AF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5237B8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valuation of local inconsistency for study outcomes using s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eparating 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ndirect from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irect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vidence </w:t>
      </w:r>
      <w:r>
        <w:rPr>
          <w:rFonts w:ascii="Arial" w:hAnsi="Arial" w:cs="Arial"/>
          <w:sz w:val="20"/>
          <w:szCs w:val="20"/>
          <w:lang w:val="en-US"/>
        </w:rPr>
        <w:t>(</w:t>
      </w:r>
      <w:r w:rsidRPr="004E29AF">
        <w:rPr>
          <w:rFonts w:ascii="Arial" w:hAnsi="Arial" w:cs="Arial"/>
          <w:sz w:val="20"/>
          <w:szCs w:val="20"/>
          <w:lang w:val="en-US"/>
        </w:rPr>
        <w:t>SIDE</w:t>
      </w:r>
      <w:r>
        <w:rPr>
          <w:rFonts w:ascii="Arial" w:hAnsi="Arial" w:cs="Arial"/>
          <w:sz w:val="20"/>
          <w:szCs w:val="20"/>
          <w:lang w:val="en-US"/>
        </w:rPr>
        <w:t>)</w:t>
      </w:r>
      <w:r w:rsidR="00143B97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 xml:space="preserve">splitting </w:t>
      </w:r>
      <w:r w:rsidRPr="004E29AF">
        <w:rPr>
          <w:rFonts w:ascii="Arial" w:hAnsi="Arial" w:cs="Arial"/>
          <w:sz w:val="20"/>
          <w:szCs w:val="20"/>
          <w:lang w:val="en-US"/>
        </w:rPr>
        <w:t>analysis</w:t>
      </w:r>
      <w:r w:rsidR="005416E7" w:rsidRPr="00996929">
        <w:rPr>
          <w:rFonts w:ascii="Times New Roman" w:hAnsi="Times New Roman" w:cs="Times New Roman"/>
          <w:lang w:val="en-US"/>
        </w:rPr>
        <w:t>.</w:t>
      </w:r>
    </w:p>
    <w:p w14:paraId="577A6DE2" w14:textId="77777777" w:rsidR="003E15A1" w:rsidRPr="003E15A1" w:rsidRDefault="003E15A1" w:rsidP="003E15A1">
      <w:pPr>
        <w:ind w:firstLine="708"/>
        <w:rPr>
          <w:b/>
          <w:bCs/>
          <w:i/>
          <w:iCs/>
          <w:lang w:val="en-US"/>
        </w:rPr>
      </w:pPr>
      <w:r w:rsidRPr="003E15A1">
        <w:rPr>
          <w:b/>
          <w:bCs/>
          <w:i/>
          <w:iCs/>
          <w:lang w:val="en-US"/>
        </w:rPr>
        <w:t>OPR/LBR</w:t>
      </w:r>
    </w:p>
    <w:p w14:paraId="0ED64C13" w14:textId="77777777" w:rsidR="003E15A1" w:rsidRPr="00DC04A9" w:rsidRDefault="003E15A1" w:rsidP="003E15A1">
      <w:pPr>
        <w:rPr>
          <w:b/>
          <w:bCs/>
          <w:i/>
          <w:iCs/>
          <w:lang w:val="en-US"/>
        </w:rPr>
      </w:pPr>
    </w:p>
    <w:p w14:paraId="4E3127A1" w14:textId="3BCE68ED" w:rsidR="003E15A1" w:rsidRPr="003E15A1" w:rsidRDefault="003E15A1" w:rsidP="003E15A1">
      <w:pPr>
        <w:ind w:firstLine="708"/>
        <w:rPr>
          <w:lang w:val="en-US"/>
        </w:rPr>
      </w:pPr>
      <w:r w:rsidRPr="003E15A1">
        <w:rPr>
          <w:lang w:val="en-US"/>
        </w:rPr>
        <w:t xml:space="preserve">no source of heterogeneity. SIDE-analysis not </w:t>
      </w:r>
      <w:r>
        <w:rPr>
          <w:lang w:val="en-US"/>
        </w:rPr>
        <w:t>required</w:t>
      </w:r>
      <w:r w:rsidRPr="003E15A1">
        <w:rPr>
          <w:lang w:val="en-US"/>
        </w:rPr>
        <w:t>.</w:t>
      </w:r>
    </w:p>
    <w:p w14:paraId="5A47B0D9" w14:textId="77777777" w:rsidR="005416E7" w:rsidRDefault="005416E7" w:rsidP="005416E7">
      <w:pPr>
        <w:rPr>
          <w:lang w:val="en-US"/>
        </w:rPr>
      </w:pPr>
    </w:p>
    <w:p w14:paraId="30773FF7" w14:textId="69C948E0" w:rsidR="005416E7" w:rsidRPr="005416E7" w:rsidRDefault="005416E7" w:rsidP="005416E7">
      <w:pPr>
        <w:ind w:firstLine="708"/>
        <w:rPr>
          <w:b/>
          <w:bCs/>
          <w:i/>
          <w:iCs/>
          <w:lang w:val="en-US"/>
        </w:rPr>
      </w:pPr>
      <w:r w:rsidRPr="005416E7">
        <w:rPr>
          <w:b/>
          <w:bCs/>
          <w:i/>
          <w:iCs/>
          <w:lang w:val="en-US"/>
        </w:rPr>
        <w:t xml:space="preserve">CPR </w:t>
      </w:r>
    </w:p>
    <w:p w14:paraId="1A0D1451" w14:textId="77777777" w:rsidR="005416E7" w:rsidRDefault="005416E7" w:rsidP="005416E7">
      <w:pPr>
        <w:rPr>
          <w:lang w:val="en-US"/>
        </w:rPr>
      </w:pPr>
    </w:p>
    <w:p w14:paraId="69DDAECF" w14:textId="77777777" w:rsidR="005416E7" w:rsidRPr="00BD1D24" w:rsidRDefault="005416E7" w:rsidP="005416E7">
      <w:pPr>
        <w:rPr>
          <w:lang w:val="en-US"/>
        </w:rPr>
      </w:pPr>
      <w:r w:rsidRPr="00BD1D24">
        <w:rPr>
          <w:lang w:val="en-US"/>
        </w:rPr>
        <w:t>Side    Direct                Indirect              Difference</w:t>
      </w:r>
    </w:p>
    <w:p w14:paraId="7888315C" w14:textId="77777777" w:rsidR="005416E7" w:rsidRPr="00BD1D24" w:rsidRDefault="005416E7" w:rsidP="005416E7">
      <w:pPr>
        <w:rPr>
          <w:lang w:val="en-US"/>
        </w:rPr>
      </w:pPr>
      <w:r w:rsidRPr="00BD1D24">
        <w:rPr>
          <w:lang w:val="en-US"/>
        </w:rPr>
        <w:t xml:space="preserve">        Coef.      Std. Err.  Coef.      Std. Err.  Coef.      Std. Err.  P&gt;|z|</w:t>
      </w:r>
    </w:p>
    <w:p w14:paraId="1BDA816C" w14:textId="77777777" w:rsidR="005416E7" w:rsidRPr="00BD1D24" w:rsidRDefault="005416E7" w:rsidP="005416E7">
      <w:r w:rsidRPr="00BD1D24">
        <w:t>A B             .          .          .          .          .          .      .</w:t>
      </w:r>
    </w:p>
    <w:p w14:paraId="28A3CE66" w14:textId="77777777" w:rsidR="005416E7" w:rsidRPr="00BD1D24" w:rsidRDefault="005416E7" w:rsidP="005416E7">
      <w:r w:rsidRPr="00BD1D24">
        <w:t>A C *   -.0285091    .143935   1.150143   .4670267  -1.178652   .4881929  0.016</w:t>
      </w:r>
    </w:p>
    <w:p w14:paraId="2F31E171" w14:textId="77777777" w:rsidR="005416E7" w:rsidRPr="00BD1D24" w:rsidRDefault="005416E7" w:rsidP="005416E7">
      <w:r w:rsidRPr="00BD1D24">
        <w:t>A D     -.0250054   .3273299  -.8191611   .4454335   .7941557   .5548773  0.152</w:t>
      </w:r>
    </w:p>
    <w:p w14:paraId="27A28358" w14:textId="77777777" w:rsidR="005416E7" w:rsidRPr="00BD1D24" w:rsidRDefault="005416E7" w:rsidP="005416E7">
      <w:r w:rsidRPr="00BD1D24">
        <w:t>A G     -.0629905   .2490355  -.4918866   .4491942   .4288961   .5182707  0.408</w:t>
      </w:r>
    </w:p>
    <w:p w14:paraId="209591E6" w14:textId="77777777" w:rsidR="005416E7" w:rsidRPr="00BD1D24" w:rsidRDefault="005416E7" w:rsidP="005416E7">
      <w:r w:rsidRPr="00BD1D24">
        <w:t>A H *   -.5168607   .1825855   .2317233   .3338545  -.7485839    .363473  0.039</w:t>
      </w:r>
    </w:p>
    <w:p w14:paraId="250AF09C" w14:textId="77777777" w:rsidR="005416E7" w:rsidRPr="00BD1D24" w:rsidRDefault="005416E7" w:rsidP="005416E7">
      <w:r w:rsidRPr="00BD1D24">
        <w:t>C H *   -.6845195    .174372   .4941412   .4347976  -1.178661   .4881928  0.016</w:t>
      </w:r>
    </w:p>
    <w:p w14:paraId="2FBD5229" w14:textId="77777777" w:rsidR="005416E7" w:rsidRPr="00BD1D24" w:rsidRDefault="005416E7" w:rsidP="005416E7">
      <w:r w:rsidRPr="00BD1D24">
        <w:t>D E *    1.215023   .4378127  -1.508444   .8868043   2.723467   1.056236  0.010</w:t>
      </w:r>
    </w:p>
    <w:p w14:paraId="0D05BF4C" w14:textId="77777777" w:rsidR="005416E7" w:rsidRPr="00BD1D24" w:rsidRDefault="005416E7" w:rsidP="005416E7">
      <w:r w:rsidRPr="00BD1D24">
        <w:t>D F *    .7280077   .4574034   -1.99546   .8966969   2.723468   1.056286  0.010</w:t>
      </w:r>
    </w:p>
    <w:p w14:paraId="30887644" w14:textId="77777777" w:rsidR="005416E7" w:rsidRPr="00BD1D24" w:rsidRDefault="005416E7" w:rsidP="005416E7">
      <w:r w:rsidRPr="00BD1D24">
        <w:t>D G     -.1774021   .4791973   .3585884   .4061231  -.5359905   .6278228  0.393</w:t>
      </w:r>
    </w:p>
    <w:p w14:paraId="7E2DD642" w14:textId="77777777" w:rsidR="005416E7" w:rsidRPr="00BD1D24" w:rsidRDefault="005416E7" w:rsidP="005416E7">
      <w:r w:rsidRPr="00BD1D24">
        <w:t>D H *    .2289158   .3348224  -.4225127   .4321995   .6514285   .5453686  0.232</w:t>
      </w:r>
    </w:p>
    <w:p w14:paraId="3F818DB9" w14:textId="77777777" w:rsidR="005416E7" w:rsidRPr="00BD1D24" w:rsidRDefault="005416E7" w:rsidP="005416E7">
      <w:r w:rsidRPr="00BD1D24">
        <w:t>E F             .          .          .          .          .          .      .</w:t>
      </w:r>
    </w:p>
    <w:p w14:paraId="6826D3D6" w14:textId="77777777" w:rsidR="005416E7" w:rsidRPr="00BD1D24" w:rsidRDefault="005416E7" w:rsidP="005416E7">
      <w:r w:rsidRPr="00BD1D24">
        <w:t>E H *   -.2876821   .3634293  -3.011146   .9825001   2.723464   1.056277  0.010</w:t>
      </w:r>
    </w:p>
    <w:p w14:paraId="3499AC95" w14:textId="77777777" w:rsidR="005416E7" w:rsidRPr="00BD1D24" w:rsidRDefault="005416E7" w:rsidP="005416E7">
      <w:pPr>
        <w:rPr>
          <w:lang w:val="en-US"/>
        </w:rPr>
      </w:pPr>
      <w:r w:rsidRPr="00BD1D24">
        <w:rPr>
          <w:lang w:val="en-US"/>
        </w:rPr>
        <w:t>F H *    .1993329   .3868068   -2.52413   .9914032   2.723463   1.056294  0.010</w:t>
      </w:r>
    </w:p>
    <w:p w14:paraId="067EA2EE" w14:textId="77777777" w:rsidR="005416E7" w:rsidRPr="00BD1D24" w:rsidRDefault="005416E7" w:rsidP="005416E7">
      <w:pPr>
        <w:rPr>
          <w:lang w:val="en-US"/>
        </w:rPr>
      </w:pPr>
      <w:r w:rsidRPr="00BD1D24">
        <w:rPr>
          <w:lang w:val="en-US"/>
        </w:rPr>
        <w:t>G H     -.0226688   .4484053  -.1853664   .3573525   .1626976    .573383  0.777</w:t>
      </w:r>
    </w:p>
    <w:p w14:paraId="433D2CEC" w14:textId="77777777" w:rsidR="005416E7" w:rsidRDefault="005416E7" w:rsidP="005416E7">
      <w:pPr>
        <w:rPr>
          <w:lang w:val="en-US"/>
        </w:rPr>
      </w:pPr>
      <w:r w:rsidRPr="00BD1D24">
        <w:rPr>
          <w:lang w:val="en-US"/>
        </w:rPr>
        <w:t>H I *   -.0723465   .4105531   .5994056    1476.08  -.6717521    1476.08  1.000</w:t>
      </w:r>
    </w:p>
    <w:p w14:paraId="2DDEE09D" w14:textId="77777777" w:rsidR="005416E7" w:rsidRDefault="005416E7" w:rsidP="005416E7">
      <w:pPr>
        <w:rPr>
          <w:lang w:val="en-US"/>
        </w:rPr>
      </w:pPr>
    </w:p>
    <w:p w14:paraId="3A0E6BD3" w14:textId="5A7D3189" w:rsidR="005416E7" w:rsidRDefault="005416E7" w:rsidP="005416E7">
      <w:pPr>
        <w:rPr>
          <w:lang w:val="en-US"/>
        </w:rPr>
      </w:pPr>
      <w:r w:rsidRPr="00DC4162">
        <w:rPr>
          <w:lang w:val="en-US"/>
        </w:rPr>
        <w:t>*: all the evidence about these contrasts comes from the trials which directly compare them.</w:t>
      </w:r>
    </w:p>
    <w:p w14:paraId="73F90EAB" w14:textId="77777777" w:rsidR="005416E7" w:rsidRPr="00DC4162" w:rsidRDefault="005416E7" w:rsidP="005416E7">
      <w:pPr>
        <w:rPr>
          <w:lang w:val="en-US"/>
        </w:rPr>
      </w:pPr>
    </w:p>
    <w:p w14:paraId="53A275F2" w14:textId="3626BB7E" w:rsidR="0097582C" w:rsidRPr="00DC04A9" w:rsidRDefault="00DC04A9" w:rsidP="003E15A1">
      <w:pPr>
        <w:rPr>
          <w:i/>
          <w:iCs/>
          <w:lang w:val="en-US"/>
        </w:rPr>
      </w:pPr>
      <w:r>
        <w:rPr>
          <w:lang w:val="en-US"/>
        </w:rPr>
        <w:tab/>
      </w:r>
    </w:p>
    <w:p w14:paraId="2C5AE27E" w14:textId="77777777" w:rsidR="0097582C" w:rsidRDefault="0097582C" w:rsidP="0097582C">
      <w:pPr>
        <w:ind w:firstLine="708"/>
        <w:rPr>
          <w:b/>
          <w:bCs/>
          <w:i/>
          <w:iCs/>
          <w:lang w:val="en-US"/>
        </w:rPr>
      </w:pPr>
    </w:p>
    <w:p w14:paraId="05FC6712" w14:textId="1A939F81" w:rsidR="005416E7" w:rsidRDefault="005416E7" w:rsidP="0097582C">
      <w:pPr>
        <w:ind w:firstLine="708"/>
        <w:rPr>
          <w:b/>
          <w:bCs/>
          <w:i/>
          <w:iCs/>
          <w:lang w:val="en-US"/>
        </w:rPr>
      </w:pPr>
      <w:r w:rsidRPr="005416E7">
        <w:rPr>
          <w:b/>
          <w:bCs/>
          <w:i/>
          <w:iCs/>
          <w:lang w:val="en-US"/>
        </w:rPr>
        <w:t xml:space="preserve">PLR </w:t>
      </w:r>
    </w:p>
    <w:p w14:paraId="35243F66" w14:textId="77777777" w:rsidR="0097582C" w:rsidRDefault="0097582C" w:rsidP="0097582C">
      <w:pPr>
        <w:ind w:firstLine="708"/>
        <w:rPr>
          <w:b/>
          <w:bCs/>
          <w:i/>
          <w:iCs/>
          <w:lang w:val="en-US"/>
        </w:rPr>
      </w:pPr>
    </w:p>
    <w:p w14:paraId="3DC66B10" w14:textId="77777777" w:rsidR="005416E7" w:rsidRPr="00B00893" w:rsidRDefault="005416E7" w:rsidP="005416E7">
      <w:pPr>
        <w:rPr>
          <w:lang w:val="en-US"/>
        </w:rPr>
      </w:pPr>
      <w:r w:rsidRPr="00B00893">
        <w:rPr>
          <w:lang w:val="en-US"/>
        </w:rPr>
        <w:t>Side    Direct                Indirect              Difference</w:t>
      </w:r>
    </w:p>
    <w:p w14:paraId="000611FE" w14:textId="77777777" w:rsidR="005416E7" w:rsidRPr="00B00893" w:rsidRDefault="005416E7" w:rsidP="005416E7">
      <w:pPr>
        <w:rPr>
          <w:lang w:val="en-US"/>
        </w:rPr>
      </w:pPr>
      <w:r w:rsidRPr="00B00893">
        <w:rPr>
          <w:lang w:val="en-US"/>
        </w:rPr>
        <w:t xml:space="preserve">        Coef.      Std. Err.  Coef.      Std. Err.  Coef.      Std. Err.  P&gt;|z|</w:t>
      </w:r>
    </w:p>
    <w:p w14:paraId="03ECF433" w14:textId="77777777" w:rsidR="005416E7" w:rsidRPr="00B00893" w:rsidRDefault="005416E7" w:rsidP="005416E7">
      <w:r w:rsidRPr="00B00893">
        <w:t>A B *   -.3513649   .3105495  -1.022439   1.095022   .6710737   1.134766  0.554</w:t>
      </w:r>
    </w:p>
    <w:p w14:paraId="3461017A" w14:textId="77777777" w:rsidR="005416E7" w:rsidRPr="00B00893" w:rsidRDefault="005416E7" w:rsidP="005416E7">
      <w:r w:rsidRPr="00B00893">
        <w:t>A C      .5061141   .7617695   .5687646   .7027711  -.0626505   1.083242  0.954</w:t>
      </w:r>
    </w:p>
    <w:p w14:paraId="08826841" w14:textId="77777777" w:rsidR="005416E7" w:rsidRPr="00B00893" w:rsidRDefault="005416E7" w:rsidP="005416E7">
      <w:r w:rsidRPr="00B00893">
        <w:t>A F      -.115041   .2033844   .7825687     .53403  -.8976097   .5738946  0.118</w:t>
      </w:r>
    </w:p>
    <w:p w14:paraId="0DE63918" w14:textId="77777777" w:rsidR="005416E7" w:rsidRPr="00B00893" w:rsidRDefault="005416E7" w:rsidP="005416E7">
      <w:r w:rsidRPr="00B00893">
        <w:t>A G *    .4204517   .1826926  -.3600399    .499149   .7804916   .5317278  0.142</w:t>
      </w:r>
    </w:p>
    <w:p w14:paraId="5428F907" w14:textId="77777777" w:rsidR="005416E7" w:rsidRPr="00B00893" w:rsidRDefault="005416E7" w:rsidP="005416E7">
      <w:r w:rsidRPr="00B00893">
        <w:t>B G *    .7601733   .3233694   .0891009   1.083243   .6710723   1.134204  0.554</w:t>
      </w:r>
    </w:p>
    <w:p w14:paraId="42E65AEF" w14:textId="77777777" w:rsidR="005416E7" w:rsidRPr="00B00893" w:rsidRDefault="005416E7" w:rsidP="005416E7">
      <w:r w:rsidRPr="00B00893">
        <w:t>C D *   -.2336149   .7367343  -.3015285   1.862899   .0679136   1.978229  0.973</w:t>
      </w:r>
    </w:p>
    <w:p w14:paraId="1A3B510D" w14:textId="77777777" w:rsidR="005416E7" w:rsidRPr="00B00893" w:rsidRDefault="005416E7" w:rsidP="005416E7">
      <w:r w:rsidRPr="00B00893">
        <w:t>C E *   -.2336149   .7367357  -.3015229   1.863036   .0679081   1.978359  0.973</w:t>
      </w:r>
    </w:p>
    <w:p w14:paraId="70A12B79" w14:textId="77777777" w:rsidR="005416E7" w:rsidRPr="00B00893" w:rsidRDefault="005416E7" w:rsidP="005416E7">
      <w:r w:rsidRPr="00B00893">
        <w:t>C F     -.3930156   .8318762  -.4640502   .6931889   .0710346   1.085658  0.948</w:t>
      </w:r>
    </w:p>
    <w:p w14:paraId="720DB34B" w14:textId="77777777" w:rsidR="005416E7" w:rsidRPr="00B00893" w:rsidRDefault="005416E7" w:rsidP="005416E7">
      <w:r w:rsidRPr="00B00893">
        <w:t>C G *   -.3071269   .6321736  -.1663638    .799456   -.140763   1.031924  0.891</w:t>
      </w:r>
    </w:p>
    <w:p w14:paraId="12A44BA5" w14:textId="77777777" w:rsidR="005416E7" w:rsidRPr="00B00893" w:rsidRDefault="005416E7" w:rsidP="005416E7">
      <w:r w:rsidRPr="00B00893">
        <w:t>D E             .          .          .          .          .          .      .</w:t>
      </w:r>
    </w:p>
    <w:p w14:paraId="43F6B51C" w14:textId="77777777" w:rsidR="005416E7" w:rsidRPr="00B00893" w:rsidRDefault="005416E7" w:rsidP="005416E7">
      <w:r w:rsidRPr="00B00893">
        <w:t>D G *   -2.98e-12   .7698507  -.0679082   1.822333   .0679082   1.978274  0.973</w:t>
      </w:r>
    </w:p>
    <w:p w14:paraId="6A8EC78A" w14:textId="77777777" w:rsidR="005416E7" w:rsidRPr="00B00893" w:rsidRDefault="005416E7" w:rsidP="005416E7">
      <w:r w:rsidRPr="00B00893">
        <w:t>E G *    7.29e-11   .7698507  -.0679082   1.822433   .0679082   1.978366  0.973</w:t>
      </w:r>
    </w:p>
    <w:p w14:paraId="0289E735" w14:textId="77777777" w:rsidR="005416E7" w:rsidRPr="00B00893" w:rsidRDefault="005416E7" w:rsidP="005416E7">
      <w:pPr>
        <w:rPr>
          <w:lang w:val="en-US"/>
        </w:rPr>
      </w:pPr>
      <w:r w:rsidRPr="00B00893">
        <w:rPr>
          <w:lang w:val="en-US"/>
        </w:rPr>
        <w:t>F G     -.4267749   .5192435   .5247003   .2663337  -.9514752   .5835645  0.103</w:t>
      </w:r>
    </w:p>
    <w:p w14:paraId="7F778935" w14:textId="77777777" w:rsidR="005416E7" w:rsidRPr="00B00893" w:rsidRDefault="005416E7" w:rsidP="005416E7">
      <w:pPr>
        <w:rPr>
          <w:lang w:val="en-US"/>
        </w:rPr>
      </w:pPr>
      <w:r w:rsidRPr="00B00893">
        <w:rPr>
          <w:lang w:val="en-US"/>
        </w:rPr>
        <w:lastRenderedPageBreak/>
        <w:t>G H *   -.1823216   .6608532  -.6263119   3025.631   .4439903   3025.631  1.000</w:t>
      </w:r>
    </w:p>
    <w:p w14:paraId="27D7B5DC" w14:textId="77777777" w:rsidR="005416E7" w:rsidRPr="00B00893" w:rsidRDefault="005416E7" w:rsidP="005416E7">
      <w:pPr>
        <w:rPr>
          <w:lang w:val="en-US"/>
        </w:rPr>
      </w:pPr>
    </w:p>
    <w:p w14:paraId="5B7158E8" w14:textId="024FDFE5" w:rsidR="005416E7" w:rsidRPr="00B00893" w:rsidRDefault="005416E7" w:rsidP="005416E7">
      <w:pPr>
        <w:rPr>
          <w:lang w:val="en-US"/>
        </w:rPr>
      </w:pPr>
      <w:r w:rsidRPr="00B00893">
        <w:rPr>
          <w:lang w:val="en-US"/>
        </w:rPr>
        <w:t>*: all the evidence about these contrasts comes from the trials which directly compare them.</w:t>
      </w:r>
    </w:p>
    <w:p w14:paraId="21ACFFF5" w14:textId="77777777" w:rsidR="005416E7" w:rsidRDefault="005416E7" w:rsidP="005416E7">
      <w:pPr>
        <w:rPr>
          <w:lang w:val="en-US"/>
        </w:rPr>
      </w:pPr>
    </w:p>
    <w:p w14:paraId="3F894F74" w14:textId="77777777" w:rsidR="005416E7" w:rsidRDefault="005416E7" w:rsidP="005416E7">
      <w:pPr>
        <w:rPr>
          <w:lang w:val="en-US"/>
        </w:rPr>
      </w:pPr>
    </w:p>
    <w:p w14:paraId="4F273FF8" w14:textId="12BFD38C" w:rsidR="0097582C" w:rsidRPr="005416E7" w:rsidRDefault="0097582C">
      <w:pPr>
        <w:rPr>
          <w:lang w:val="en-US"/>
        </w:rPr>
      </w:pPr>
    </w:p>
    <w:sectPr w:rsidR="0097582C" w:rsidRPr="005416E7" w:rsidSect="00D85484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918B6"/>
    <w:multiLevelType w:val="hybridMultilevel"/>
    <w:tmpl w:val="E36AE1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1362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E7"/>
    <w:rsid w:val="000005EB"/>
    <w:rsid w:val="00004E6D"/>
    <w:rsid w:val="00010ABF"/>
    <w:rsid w:val="00013006"/>
    <w:rsid w:val="0001734D"/>
    <w:rsid w:val="000377D5"/>
    <w:rsid w:val="00045E5E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24504"/>
    <w:rsid w:val="00142152"/>
    <w:rsid w:val="00143B97"/>
    <w:rsid w:val="00163918"/>
    <w:rsid w:val="00167104"/>
    <w:rsid w:val="00195999"/>
    <w:rsid w:val="001B4583"/>
    <w:rsid w:val="001C1CF5"/>
    <w:rsid w:val="001C4385"/>
    <w:rsid w:val="001D1DB1"/>
    <w:rsid w:val="001D33DA"/>
    <w:rsid w:val="001D40EB"/>
    <w:rsid w:val="001E5F88"/>
    <w:rsid w:val="001F67A6"/>
    <w:rsid w:val="00210E10"/>
    <w:rsid w:val="0021450E"/>
    <w:rsid w:val="00215340"/>
    <w:rsid w:val="00235BC3"/>
    <w:rsid w:val="002506CC"/>
    <w:rsid w:val="00254298"/>
    <w:rsid w:val="0025781A"/>
    <w:rsid w:val="002627CB"/>
    <w:rsid w:val="00264905"/>
    <w:rsid w:val="00264C3D"/>
    <w:rsid w:val="002808E8"/>
    <w:rsid w:val="00285E04"/>
    <w:rsid w:val="0029762E"/>
    <w:rsid w:val="002D53A6"/>
    <w:rsid w:val="002E54D9"/>
    <w:rsid w:val="002E70A0"/>
    <w:rsid w:val="002F6312"/>
    <w:rsid w:val="002F68AB"/>
    <w:rsid w:val="00322D6B"/>
    <w:rsid w:val="003237F2"/>
    <w:rsid w:val="0033065D"/>
    <w:rsid w:val="0034466C"/>
    <w:rsid w:val="003455B0"/>
    <w:rsid w:val="00346959"/>
    <w:rsid w:val="00355632"/>
    <w:rsid w:val="00361F43"/>
    <w:rsid w:val="003751A0"/>
    <w:rsid w:val="003751A2"/>
    <w:rsid w:val="003807A5"/>
    <w:rsid w:val="003925EA"/>
    <w:rsid w:val="00394E5E"/>
    <w:rsid w:val="003A1BC5"/>
    <w:rsid w:val="003A32EE"/>
    <w:rsid w:val="003C2059"/>
    <w:rsid w:val="003D5CDF"/>
    <w:rsid w:val="003E15A1"/>
    <w:rsid w:val="003E7959"/>
    <w:rsid w:val="003F66C9"/>
    <w:rsid w:val="0041239F"/>
    <w:rsid w:val="00430AAF"/>
    <w:rsid w:val="00471964"/>
    <w:rsid w:val="00485FBB"/>
    <w:rsid w:val="004A342D"/>
    <w:rsid w:val="004B43CA"/>
    <w:rsid w:val="004C2E37"/>
    <w:rsid w:val="004D73B2"/>
    <w:rsid w:val="00516623"/>
    <w:rsid w:val="005237B8"/>
    <w:rsid w:val="005416E7"/>
    <w:rsid w:val="005615E4"/>
    <w:rsid w:val="00563A90"/>
    <w:rsid w:val="00570519"/>
    <w:rsid w:val="00575EF0"/>
    <w:rsid w:val="00577D19"/>
    <w:rsid w:val="00596BAA"/>
    <w:rsid w:val="005A5D85"/>
    <w:rsid w:val="005C1B69"/>
    <w:rsid w:val="005C1DA3"/>
    <w:rsid w:val="005E4FDB"/>
    <w:rsid w:val="005F5A68"/>
    <w:rsid w:val="00602A9A"/>
    <w:rsid w:val="00612508"/>
    <w:rsid w:val="0061681E"/>
    <w:rsid w:val="006510A5"/>
    <w:rsid w:val="00654D73"/>
    <w:rsid w:val="0066319D"/>
    <w:rsid w:val="006632FA"/>
    <w:rsid w:val="006721D6"/>
    <w:rsid w:val="00686FB2"/>
    <w:rsid w:val="006A3EAD"/>
    <w:rsid w:val="006B3EB7"/>
    <w:rsid w:val="006E3AC8"/>
    <w:rsid w:val="006F3656"/>
    <w:rsid w:val="007062E7"/>
    <w:rsid w:val="00713938"/>
    <w:rsid w:val="00715D39"/>
    <w:rsid w:val="0075141C"/>
    <w:rsid w:val="007642F6"/>
    <w:rsid w:val="00772820"/>
    <w:rsid w:val="0077637C"/>
    <w:rsid w:val="007846FF"/>
    <w:rsid w:val="00785678"/>
    <w:rsid w:val="007A5C5E"/>
    <w:rsid w:val="007A7988"/>
    <w:rsid w:val="007B2682"/>
    <w:rsid w:val="007B70A1"/>
    <w:rsid w:val="007C21F2"/>
    <w:rsid w:val="007C5747"/>
    <w:rsid w:val="007D55F6"/>
    <w:rsid w:val="007D6B91"/>
    <w:rsid w:val="007D7698"/>
    <w:rsid w:val="007E6424"/>
    <w:rsid w:val="007F2AC8"/>
    <w:rsid w:val="007F737D"/>
    <w:rsid w:val="00800F12"/>
    <w:rsid w:val="008032FC"/>
    <w:rsid w:val="0081701D"/>
    <w:rsid w:val="00820111"/>
    <w:rsid w:val="0082128A"/>
    <w:rsid w:val="00834632"/>
    <w:rsid w:val="00846272"/>
    <w:rsid w:val="00855323"/>
    <w:rsid w:val="0086127E"/>
    <w:rsid w:val="00865712"/>
    <w:rsid w:val="0088041A"/>
    <w:rsid w:val="008B7D33"/>
    <w:rsid w:val="008D191E"/>
    <w:rsid w:val="009108D8"/>
    <w:rsid w:val="00930C9D"/>
    <w:rsid w:val="00943800"/>
    <w:rsid w:val="00957128"/>
    <w:rsid w:val="0097582C"/>
    <w:rsid w:val="00976301"/>
    <w:rsid w:val="009A4958"/>
    <w:rsid w:val="009B5029"/>
    <w:rsid w:val="009B56ED"/>
    <w:rsid w:val="009C4808"/>
    <w:rsid w:val="009F697D"/>
    <w:rsid w:val="00A02714"/>
    <w:rsid w:val="00A12541"/>
    <w:rsid w:val="00A24359"/>
    <w:rsid w:val="00A365A0"/>
    <w:rsid w:val="00A40FBB"/>
    <w:rsid w:val="00A44CB2"/>
    <w:rsid w:val="00AE3CCB"/>
    <w:rsid w:val="00B12794"/>
    <w:rsid w:val="00B13F2D"/>
    <w:rsid w:val="00B2107F"/>
    <w:rsid w:val="00B212AC"/>
    <w:rsid w:val="00B237A7"/>
    <w:rsid w:val="00B265B2"/>
    <w:rsid w:val="00B337E7"/>
    <w:rsid w:val="00B37286"/>
    <w:rsid w:val="00B71C87"/>
    <w:rsid w:val="00B80C9D"/>
    <w:rsid w:val="00BA289B"/>
    <w:rsid w:val="00BA4793"/>
    <w:rsid w:val="00BA533B"/>
    <w:rsid w:val="00BC1655"/>
    <w:rsid w:val="00BC268E"/>
    <w:rsid w:val="00BE01FF"/>
    <w:rsid w:val="00C05783"/>
    <w:rsid w:val="00C1211E"/>
    <w:rsid w:val="00C17FC9"/>
    <w:rsid w:val="00C40555"/>
    <w:rsid w:val="00C520A3"/>
    <w:rsid w:val="00C673F5"/>
    <w:rsid w:val="00C97F8E"/>
    <w:rsid w:val="00CA5CFD"/>
    <w:rsid w:val="00CB1906"/>
    <w:rsid w:val="00CB37AB"/>
    <w:rsid w:val="00CE7E77"/>
    <w:rsid w:val="00D020DC"/>
    <w:rsid w:val="00D03024"/>
    <w:rsid w:val="00D43D84"/>
    <w:rsid w:val="00D71F83"/>
    <w:rsid w:val="00D85484"/>
    <w:rsid w:val="00D91A05"/>
    <w:rsid w:val="00D95102"/>
    <w:rsid w:val="00DA635F"/>
    <w:rsid w:val="00DB5F87"/>
    <w:rsid w:val="00DC04A9"/>
    <w:rsid w:val="00DC20D6"/>
    <w:rsid w:val="00DC6DC0"/>
    <w:rsid w:val="00DC7E76"/>
    <w:rsid w:val="00DD05D5"/>
    <w:rsid w:val="00DE06D2"/>
    <w:rsid w:val="00DE7823"/>
    <w:rsid w:val="00E041B7"/>
    <w:rsid w:val="00E27679"/>
    <w:rsid w:val="00E27FE6"/>
    <w:rsid w:val="00E35EB9"/>
    <w:rsid w:val="00E37A30"/>
    <w:rsid w:val="00E43060"/>
    <w:rsid w:val="00E539B1"/>
    <w:rsid w:val="00E66BD6"/>
    <w:rsid w:val="00E8372E"/>
    <w:rsid w:val="00E85D0C"/>
    <w:rsid w:val="00E96B05"/>
    <w:rsid w:val="00EE4075"/>
    <w:rsid w:val="00F03FF2"/>
    <w:rsid w:val="00F226A1"/>
    <w:rsid w:val="00F227F6"/>
    <w:rsid w:val="00F22F3B"/>
    <w:rsid w:val="00F269F4"/>
    <w:rsid w:val="00F27353"/>
    <w:rsid w:val="00F31C22"/>
    <w:rsid w:val="00F32124"/>
    <w:rsid w:val="00F62024"/>
    <w:rsid w:val="00F71AA3"/>
    <w:rsid w:val="00F76403"/>
    <w:rsid w:val="00FA0851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6643"/>
  <w14:defaultImageDpi w14:val="32767"/>
  <w15:chartTrackingRefBased/>
  <w15:docId w15:val="{DE3DC7B0-42A3-1843-BF76-7C2982B29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16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6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Rachel Rubinsohn</cp:lastModifiedBy>
  <cp:revision>12</cp:revision>
  <dcterms:created xsi:type="dcterms:W3CDTF">2024-06-11T17:22:00Z</dcterms:created>
  <dcterms:modified xsi:type="dcterms:W3CDTF">2025-05-16T15:18:00Z</dcterms:modified>
</cp:coreProperties>
</file>